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3FB1A8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24"/>
          <w:szCs w:val="24"/>
          <w:lang w:eastAsia="zh-CN" w:bidi="ar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9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GO analysis for MG_cluster5 top genes only (S≥2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7525"/>
        <w:gridCol w:w="486"/>
      </w:tblGrid>
      <w:tr w14:paraId="32A72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E6DE23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O_ID</w:t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15E20D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O_Term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06B68B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7F3AA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9976B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1602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1602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3E6EE5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ACD49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5</w:t>
            </w:r>
          </w:p>
        </w:tc>
      </w:tr>
      <w:tr w14:paraId="10D51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4DDEF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5160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5160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28597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defense response to virus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89D7D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9</w:t>
            </w:r>
          </w:p>
        </w:tc>
      </w:tr>
      <w:tr w14:paraId="1A4C7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6F23F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961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961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6ABCA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virus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3B80B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5</w:t>
            </w:r>
          </w:p>
        </w:tc>
      </w:tr>
      <w:tr w14:paraId="7EBEC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0ABC1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508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508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FECA0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nnate immune response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F1591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5</w:t>
            </w:r>
          </w:p>
        </w:tc>
      </w:tr>
      <w:tr w14:paraId="378A5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B9FD3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507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507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29473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viral genome replication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6BA7C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0</w:t>
            </w:r>
          </w:p>
        </w:tc>
      </w:tr>
      <w:tr w14:paraId="418B0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4FFFB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695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695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5AEC7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mmune response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6590E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0</w:t>
            </w:r>
          </w:p>
        </w:tc>
      </w:tr>
      <w:tr w14:paraId="45362F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736668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545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545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60848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interferon-beta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CA1D4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07DCA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E4222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261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261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CC885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HC class I protein complex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ECC96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4B4A6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1B25F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260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260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6D132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eptide antigen binding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A7813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45229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E538D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10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10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1C6F2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ignaling receptor binding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9E378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4C228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B430A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2474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2474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84740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ntigen processing and presentation of peptide antigen via MHC class I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5403C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486967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D3B99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789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789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86D00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ndoplasmic reticulum membrane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E9E69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34C5E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859E6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372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372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525DDD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double-stranded RNA binding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FA7B3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7C861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28B9F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3924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3924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3EF41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TPase activity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48789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0EB6E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E95B8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52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52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FB217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TP binding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D367E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50BB5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445E7E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695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695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A7C5C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defense response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92C40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  <w:tr w14:paraId="2931D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D32E7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7134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7134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A6459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type II interferon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D24D1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5</w:t>
            </w:r>
          </w:p>
        </w:tc>
      </w:tr>
      <w:tr w14:paraId="662FC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6D3FA4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6070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6070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9919B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ribonuclease activity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27FB8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2C195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5D33F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434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434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F3D0E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type I interferon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C7E72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0DF41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44C36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191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191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D3A5E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 cell mediated cytotoxicity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C355A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3CC8F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1BA19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223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223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DCCA0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defense response to virus by host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FF226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181F4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910C3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173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173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33B0A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'-5'-oligoadenylate synthetase activity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A1F8E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09BCA6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7C532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4389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4389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81907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ubiquitin-like protein ligase binding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FC6A1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57C71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EAF10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545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545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27122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interferon-alpha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F2B16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60498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D5ECB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545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545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EE5C3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interferon-beta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0DDCA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0624F2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E6E88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6033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6033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A7F3C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ype I interferon-mediated signaling pathway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5D472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067A8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E97AD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200040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200040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C45B2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 cell migration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34F3B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2FBC5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6D21A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545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545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678F7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interferon-alpha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3CFE7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1C9C6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4A12D5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200004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200004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03704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G1/S transition of mitotic cell cycle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E80C0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7B256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E6338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189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189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59D7B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hagocytic cup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70A07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332D94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D1158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050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050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3AE00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roteasome complex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B22ADB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3EA69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0E300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7256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7256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D2123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blood microparticle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332DA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23D2C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D74C0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853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853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DB7F5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roteasome activator complex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55537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465B9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F955B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199011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199011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489579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permatoproteasome complex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DE954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7F610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DC9D6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77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77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53DEE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ultivesicular body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6BE88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71BEA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5F35A8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067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067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9CC41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hagocytic vesicle membrane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65B7B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39FBD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1AEFD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839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839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4C981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roteasome core complex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2B145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70129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E8FF3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697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697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B3DF7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AP1 binding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BCD01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20CB22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42F02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6979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6979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85243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AP2 binding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7E854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04179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B0EF6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9767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9767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A603B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TAT family protein binding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49639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02756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3244A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088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088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2349E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beta-2-microglobulin binding</w:t>
            </w:r>
          </w:p>
        </w:tc>
        <w:tc>
          <w:tcPr>
            <w:tcW w:w="2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9CADA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</w:tbl>
    <w:p w14:paraId="0C09A03E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DAC"/>
    <w:rsid w:val="001309BF"/>
    <w:rsid w:val="00280CE0"/>
    <w:rsid w:val="004A1977"/>
    <w:rsid w:val="00542CAF"/>
    <w:rsid w:val="005528B5"/>
    <w:rsid w:val="006863C3"/>
    <w:rsid w:val="007E25F5"/>
    <w:rsid w:val="008A11B1"/>
    <w:rsid w:val="0096767B"/>
    <w:rsid w:val="00B90DAC"/>
    <w:rsid w:val="00C24A0E"/>
    <w:rsid w:val="00FF14C2"/>
    <w:rsid w:val="584C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9</Words>
  <Characters>1600</Characters>
  <Lines>32</Lines>
  <Paragraphs>9</Paragraphs>
  <TotalTime>1</TotalTime>
  <ScaleCrop>false</ScaleCrop>
  <LinksUpToDate>false</LinksUpToDate>
  <CharactersWithSpaces>172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40:00Z</dcterms:created>
  <dc:creator>Author</dc:creator>
  <cp:lastModifiedBy>Cherish</cp:lastModifiedBy>
  <dcterms:modified xsi:type="dcterms:W3CDTF">2025-09-23T02:2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B305F63503F2478889F62C1ACB3BBCDF_12</vt:lpwstr>
  </property>
</Properties>
</file>